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8976" w:type="dxa"/>
        <w:tblInd w:w="63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04"/>
        <w:gridCol w:w="45"/>
        <w:gridCol w:w="750"/>
        <w:gridCol w:w="15"/>
        <w:gridCol w:w="30"/>
        <w:gridCol w:w="30"/>
        <w:gridCol w:w="668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8976" w:type="dxa"/>
            <w:gridSpan w:val="8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pplemental Table S1. Primers used in this stud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8976" w:type="dxa"/>
            <w:gridSpan w:val="8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-DNA insert lines specific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70" w:type="dxa"/>
            <w:gridSpan w:val="3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S832131</w:t>
            </w:r>
          </w:p>
        </w:tc>
        <w:tc>
          <w:tcPr>
            <w:tcW w:w="76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Lba </w:t>
            </w:r>
          </w:p>
        </w:tc>
        <w:tc>
          <w:tcPr>
            <w:tcW w:w="6741" w:type="dxa"/>
            <w:gridSpan w:val="3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GCCTTTTCAGAAATGGATAAATAGCCTTGCTTCC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70" w:type="dxa"/>
            <w:gridSpan w:val="3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LP </w:t>
            </w:r>
          </w:p>
        </w:tc>
        <w:tc>
          <w:tcPr>
            <w:tcW w:w="6741" w:type="dxa"/>
            <w:gridSpan w:val="3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CAGACGATTTCTC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70" w:type="dxa"/>
            <w:gridSpan w:val="3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6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P</w:t>
            </w:r>
          </w:p>
        </w:tc>
        <w:tc>
          <w:tcPr>
            <w:tcW w:w="6741" w:type="dxa"/>
            <w:gridSpan w:val="3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ACCGAAGCATCAACA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8976" w:type="dxa"/>
            <w:gridSpan w:val="8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s for the genetic complementation experi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70" w:type="dxa"/>
            <w:gridSpan w:val="3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t</w:t>
            </w:r>
          </w:p>
        </w:tc>
        <w:tc>
          <w:tcPr>
            <w:tcW w:w="750" w:type="dxa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w</w:t>
            </w:r>
          </w:p>
        </w:tc>
        <w:tc>
          <w:tcPr>
            <w:tcW w:w="6756" w:type="dxa"/>
            <w:gridSpan w:val="4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AGATCTGTGGTCTTCCATTGCACGAAAGC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70" w:type="dxa"/>
            <w:gridSpan w:val="3"/>
            <w:vMerge w:val="continue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50" w:type="dxa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v</w:t>
            </w:r>
          </w:p>
        </w:tc>
        <w:tc>
          <w:tcPr>
            <w:tcW w:w="6756" w:type="dxa"/>
            <w:gridSpan w:val="4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GTCGACAGATTTTCTTGGCTTCTGAGCCCAT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8976" w:type="dxa"/>
            <w:gridSpan w:val="8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s for the Subcellular Local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21" w:type="dxa"/>
            <w:vMerge w:val="restart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tRsmDGFP</w:t>
            </w:r>
          </w:p>
        </w:tc>
        <w:tc>
          <w:tcPr>
            <w:tcW w:w="974" w:type="dxa"/>
            <w:gridSpan w:val="6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w</w:t>
            </w:r>
          </w:p>
        </w:tc>
        <w:tc>
          <w:tcPr>
            <w:tcW w:w="6681" w:type="dxa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CATATGATGGCGGTTTTGTTGTCATC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21" w:type="dxa"/>
            <w:vMerge w:val="continue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74" w:type="dxa"/>
            <w:gridSpan w:val="6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v</w:t>
            </w:r>
          </w:p>
        </w:tc>
        <w:tc>
          <w:tcPr>
            <w:tcW w:w="6681" w:type="dxa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GTCGACAGATTTTCTTGGCTTCTGAGCCCAT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8976" w:type="dxa"/>
            <w:gridSpan w:val="8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s for Northern blots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.5S rRNA</w:t>
            </w:r>
          </w:p>
        </w:tc>
        <w:tc>
          <w:tcPr>
            <w:tcW w:w="840" w:type="dxa"/>
            <w:gridSpan w:val="4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ACGGCGAGACGAGCCGTT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TCAAGTCTACCGGTCTGT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S rRNA</w:t>
            </w:r>
          </w:p>
        </w:tc>
        <w:tc>
          <w:tcPr>
            <w:tcW w:w="840" w:type="dxa"/>
            <w:gridSpan w:val="4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TTCTGGTGTCCTAGGCGT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vAlign w:val="bottom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CCTGGCGTCGAGCTATT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425" w:type="dxa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6S rRNA</w:t>
            </w:r>
          </w:p>
        </w:tc>
        <w:tc>
          <w:tcPr>
            <w:tcW w:w="840" w:type="dxa"/>
            <w:gridSpan w:val="4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TCATGGAGAGTTCGA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gridSpan w:val="4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AGGAGGTGATCCAGCC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3S rRN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</w:tcBorders>
          </w:tcPr>
          <w:p>
            <w:pPr>
              <w:ind w:left="15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AAGACCCACCCGTC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gridSpan w:val="4"/>
          </w:tcPr>
          <w:p>
            <w:pPr>
              <w:ind w:left="15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CTCCGCACTTGGCTA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sbA</w:t>
            </w:r>
          </w:p>
        </w:tc>
        <w:tc>
          <w:tcPr>
            <w:tcW w:w="840" w:type="dxa"/>
            <w:gridSpan w:val="4"/>
          </w:tcPr>
          <w:p>
            <w:pPr>
              <w:ind w:left="15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ACTGCAATTTTAG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gridSpan w:val="4"/>
          </w:tcPr>
          <w:p>
            <w:pPr>
              <w:ind w:left="15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ATCCATTTGTAGATGGA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rbcL</w:t>
            </w:r>
          </w:p>
        </w:tc>
        <w:tc>
          <w:tcPr>
            <w:tcW w:w="840" w:type="dxa"/>
            <w:gridSpan w:val="4"/>
          </w:tcPr>
          <w:p>
            <w:pPr>
              <w:ind w:left="15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TCACCACAAACAG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gridSpan w:val="4"/>
          </w:tcPr>
          <w:p>
            <w:pPr>
              <w:ind w:left="15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CCTGTCTCCTTCA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8976" w:type="dxa"/>
            <w:gridSpan w:val="8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s for the AtRsmD gene 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ublinqRT</w:t>
            </w:r>
          </w:p>
        </w:tc>
        <w:tc>
          <w:tcPr>
            <w:tcW w:w="840" w:type="dxa"/>
            <w:gridSpan w:val="4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TTCAAAGATTAGGGAAG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TTCTGAAGCAAATGTCAT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tRsmDqRT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GCGGTTTTGTTGT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TGGAGTAGAACCCT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8976" w:type="dxa"/>
            <w:gridSpan w:val="8"/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s for Chloroplast gene express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b/>
                <w:sz w:val="24"/>
                <w:szCs w:val="24"/>
              </w:rPr>
              <w:t>PRPS1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ATGGCGTCTTTGGCTC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CGGAGAAACAGAGGCA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b/>
                <w:sz w:val="24"/>
                <w:szCs w:val="24"/>
              </w:rPr>
              <w:t>PRPL4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ATGGCTTCTTCTGCAA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ACAGAAAGCGGCTTCG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b/>
                <w:sz w:val="24"/>
                <w:szCs w:val="24"/>
              </w:rPr>
              <w:t>PRPL2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CCGAGCACACGCAATG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TTATGACCTCCCCCTC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psa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ATTATTCGTTCGCC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GAGAGATTTCCTCCA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psb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ATGACTGCAATTTTAGAGAG</w:t>
            </w:r>
            <w:r>
              <w:rPr>
                <w:rFonts w:ascii="Times New Roman" w:hAnsi="Times New Roman" w:eastAsiaTheme="minorEastAsia"/>
                <w:sz w:val="24"/>
                <w:szCs w:val="24"/>
              </w:rPr>
              <w:tab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sz w:val="24"/>
                <w:szCs w:val="24"/>
              </w:rPr>
              <w:t>GAAACAGGTTCACGAA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psbB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GGTTTGCCTTGGTA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GAGTCATGAAAGGTAT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psbC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AAAACCTTATATTC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AAGTTCATTGCTCCGG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psbD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ACTATAGCCCTTG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GAACTGGCCAATCCA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atp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GTAACCATTAGAGCC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GATTCTAAATTAAGG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atpB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AGCTCGTATGAGAGT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CCCAATAAGGCGGATA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atpF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AAAAATTTAACCG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TTCTTCTGAATTTCGAA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pet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CAAACTAGAAATA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ATCCACGGGCTTAT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petD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AATGATCCTGTATTA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GTAATATTTCCAAAG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rbcL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TCACCACAAACAG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ACAGTTGTCCATGTA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restart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rpoB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GCTTGGGGATGAAA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  <w:vMerge w:val="continue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GCATCTCGTTCTTTT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16 SrRN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GGTATCTGGGGAATA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ATTTGACGGCGGACTT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23S rRN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CGAGGAAAGGCTTACG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GGTTGTCTCTTGCC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5S rRN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TCTGGTGTCCTAGGC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ATCCTGGCGTCGAGCTATT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/>
                <w:b/>
                <w:sz w:val="24"/>
                <w:szCs w:val="24"/>
              </w:rPr>
              <w:t>4.5S rRNA</w:t>
            </w: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w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AAGGTCACGGCGAGA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425" w:type="dxa"/>
            <w:gridSpan w:val="2"/>
          </w:tcPr>
          <w:p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40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v</w:t>
            </w:r>
          </w:p>
        </w:tc>
        <w:tc>
          <w:tcPr>
            <w:tcW w:w="6711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autoSpaceDE w:val="0"/>
              <w:autoSpaceDN w:val="0"/>
              <w:jc w:val="left"/>
              <w:rPr>
                <w:rFonts w:ascii="Times New Roman" w:hAnsi="Times New Roman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kern w:val="0"/>
                <w:szCs w:val="21"/>
                <w:lang w:bidi="ar"/>
              </w:rPr>
              <w:t>GTTCAAGTCTACCGGTCTGTTAG</w:t>
            </w:r>
          </w:p>
        </w:tc>
      </w:tr>
    </w:tbl>
    <w:p>
      <w:pPr>
        <w:rPr>
          <w:rFonts w:ascii="Times New Roman" w:hAnsi="Times New Roman" w:eastAsiaTheme="minorEastAsi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788"/>
    <w:rsid w:val="000123D0"/>
    <w:rsid w:val="0003063A"/>
    <w:rsid w:val="000670FA"/>
    <w:rsid w:val="000711D2"/>
    <w:rsid w:val="00071788"/>
    <w:rsid w:val="00095DAF"/>
    <w:rsid w:val="00097814"/>
    <w:rsid w:val="000C2617"/>
    <w:rsid w:val="000E0975"/>
    <w:rsid w:val="00130A6C"/>
    <w:rsid w:val="001322F9"/>
    <w:rsid w:val="00160597"/>
    <w:rsid w:val="001A7F23"/>
    <w:rsid w:val="001B3632"/>
    <w:rsid w:val="001B5031"/>
    <w:rsid w:val="001D04F9"/>
    <w:rsid w:val="001D1700"/>
    <w:rsid w:val="001E00A9"/>
    <w:rsid w:val="001E294D"/>
    <w:rsid w:val="00233F5E"/>
    <w:rsid w:val="002416F1"/>
    <w:rsid w:val="0024663A"/>
    <w:rsid w:val="00267E2D"/>
    <w:rsid w:val="002A29B7"/>
    <w:rsid w:val="002D2AA9"/>
    <w:rsid w:val="002E5EC5"/>
    <w:rsid w:val="002E6FD9"/>
    <w:rsid w:val="002F0DAD"/>
    <w:rsid w:val="00312D34"/>
    <w:rsid w:val="0034036C"/>
    <w:rsid w:val="003438EE"/>
    <w:rsid w:val="0034766B"/>
    <w:rsid w:val="003803B3"/>
    <w:rsid w:val="00386971"/>
    <w:rsid w:val="00390C2B"/>
    <w:rsid w:val="0039495B"/>
    <w:rsid w:val="003A3F89"/>
    <w:rsid w:val="003B39CA"/>
    <w:rsid w:val="003D400B"/>
    <w:rsid w:val="003D512A"/>
    <w:rsid w:val="004103CA"/>
    <w:rsid w:val="00413ADC"/>
    <w:rsid w:val="004166E4"/>
    <w:rsid w:val="00432E5F"/>
    <w:rsid w:val="00470608"/>
    <w:rsid w:val="00473391"/>
    <w:rsid w:val="004E0532"/>
    <w:rsid w:val="0050236B"/>
    <w:rsid w:val="00541762"/>
    <w:rsid w:val="005678D0"/>
    <w:rsid w:val="00571875"/>
    <w:rsid w:val="00583B85"/>
    <w:rsid w:val="00597CDC"/>
    <w:rsid w:val="005A0256"/>
    <w:rsid w:val="005A169C"/>
    <w:rsid w:val="005A77F5"/>
    <w:rsid w:val="005B64D0"/>
    <w:rsid w:val="005C192E"/>
    <w:rsid w:val="005C37B5"/>
    <w:rsid w:val="005D1291"/>
    <w:rsid w:val="005D4A2D"/>
    <w:rsid w:val="005D6776"/>
    <w:rsid w:val="00607372"/>
    <w:rsid w:val="00624419"/>
    <w:rsid w:val="006350D5"/>
    <w:rsid w:val="006363C6"/>
    <w:rsid w:val="006429B6"/>
    <w:rsid w:val="00674160"/>
    <w:rsid w:val="00696961"/>
    <w:rsid w:val="006A797D"/>
    <w:rsid w:val="006C7572"/>
    <w:rsid w:val="006D2A9F"/>
    <w:rsid w:val="006D45C9"/>
    <w:rsid w:val="006E0CF3"/>
    <w:rsid w:val="006E2370"/>
    <w:rsid w:val="00726632"/>
    <w:rsid w:val="00777F88"/>
    <w:rsid w:val="007C3174"/>
    <w:rsid w:val="007C3FAF"/>
    <w:rsid w:val="007C6F04"/>
    <w:rsid w:val="007E1445"/>
    <w:rsid w:val="007E5457"/>
    <w:rsid w:val="00830DE0"/>
    <w:rsid w:val="008347C0"/>
    <w:rsid w:val="008501E1"/>
    <w:rsid w:val="00854123"/>
    <w:rsid w:val="008541B7"/>
    <w:rsid w:val="00854FEB"/>
    <w:rsid w:val="00856087"/>
    <w:rsid w:val="008573A7"/>
    <w:rsid w:val="00863B94"/>
    <w:rsid w:val="00874346"/>
    <w:rsid w:val="00877A44"/>
    <w:rsid w:val="0088381A"/>
    <w:rsid w:val="008A0597"/>
    <w:rsid w:val="008B0688"/>
    <w:rsid w:val="008B59FF"/>
    <w:rsid w:val="008D246A"/>
    <w:rsid w:val="008E420C"/>
    <w:rsid w:val="008F1D09"/>
    <w:rsid w:val="00905776"/>
    <w:rsid w:val="00943342"/>
    <w:rsid w:val="009514D2"/>
    <w:rsid w:val="00962DAE"/>
    <w:rsid w:val="009912FB"/>
    <w:rsid w:val="009C5525"/>
    <w:rsid w:val="00A020FB"/>
    <w:rsid w:val="00A03947"/>
    <w:rsid w:val="00A22AFB"/>
    <w:rsid w:val="00A241DE"/>
    <w:rsid w:val="00A45FF5"/>
    <w:rsid w:val="00A51424"/>
    <w:rsid w:val="00A60365"/>
    <w:rsid w:val="00A70659"/>
    <w:rsid w:val="00A779CA"/>
    <w:rsid w:val="00A80ABF"/>
    <w:rsid w:val="00A82518"/>
    <w:rsid w:val="00A96EA4"/>
    <w:rsid w:val="00AA32A8"/>
    <w:rsid w:val="00AB212C"/>
    <w:rsid w:val="00AC2CA0"/>
    <w:rsid w:val="00AC3519"/>
    <w:rsid w:val="00AC6FA8"/>
    <w:rsid w:val="00AD517F"/>
    <w:rsid w:val="00B13BB3"/>
    <w:rsid w:val="00B3403E"/>
    <w:rsid w:val="00B626A0"/>
    <w:rsid w:val="00B92DFA"/>
    <w:rsid w:val="00B95FA9"/>
    <w:rsid w:val="00BD715F"/>
    <w:rsid w:val="00BE2B06"/>
    <w:rsid w:val="00BE5EC1"/>
    <w:rsid w:val="00C012A8"/>
    <w:rsid w:val="00C3673E"/>
    <w:rsid w:val="00C50A74"/>
    <w:rsid w:val="00C66757"/>
    <w:rsid w:val="00C717E7"/>
    <w:rsid w:val="00C7278E"/>
    <w:rsid w:val="00C747CA"/>
    <w:rsid w:val="00C85E4D"/>
    <w:rsid w:val="00C92740"/>
    <w:rsid w:val="00CA1398"/>
    <w:rsid w:val="00CC6B4E"/>
    <w:rsid w:val="00D1383F"/>
    <w:rsid w:val="00D26442"/>
    <w:rsid w:val="00D3731F"/>
    <w:rsid w:val="00D505CA"/>
    <w:rsid w:val="00D518D0"/>
    <w:rsid w:val="00D57696"/>
    <w:rsid w:val="00D6429B"/>
    <w:rsid w:val="00D776EF"/>
    <w:rsid w:val="00D87BE9"/>
    <w:rsid w:val="00D93673"/>
    <w:rsid w:val="00D952E5"/>
    <w:rsid w:val="00D9570A"/>
    <w:rsid w:val="00DB5828"/>
    <w:rsid w:val="00DC50DE"/>
    <w:rsid w:val="00DF077A"/>
    <w:rsid w:val="00E0186E"/>
    <w:rsid w:val="00E1011F"/>
    <w:rsid w:val="00E10916"/>
    <w:rsid w:val="00E24DD1"/>
    <w:rsid w:val="00E456FA"/>
    <w:rsid w:val="00E64347"/>
    <w:rsid w:val="00E70BB9"/>
    <w:rsid w:val="00E9077C"/>
    <w:rsid w:val="00EB4F1D"/>
    <w:rsid w:val="00EC7773"/>
    <w:rsid w:val="00ED4571"/>
    <w:rsid w:val="00EE3541"/>
    <w:rsid w:val="00EF7745"/>
    <w:rsid w:val="00F57904"/>
    <w:rsid w:val="00F632B7"/>
    <w:rsid w:val="00F64D0F"/>
    <w:rsid w:val="00F82FDE"/>
    <w:rsid w:val="00F9062C"/>
    <w:rsid w:val="00FB4635"/>
    <w:rsid w:val="00FB4C53"/>
    <w:rsid w:val="00FC1117"/>
    <w:rsid w:val="25805F19"/>
    <w:rsid w:val="457E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iPriority w:val="99"/>
    <w:rPr>
      <w:sz w:val="18"/>
      <w:szCs w:val="18"/>
    </w:rPr>
  </w:style>
  <w:style w:type="paragraph" w:styleId="3">
    <w:name w:val="footer"/>
    <w:basedOn w:val="1"/>
    <w:link w:val="12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0"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6">
    <w:name w:val="Title"/>
    <w:basedOn w:val="1"/>
    <w:next w:val="1"/>
    <w:link w:val="13"/>
    <w:qFormat/>
    <w:locked/>
    <w:uiPriority w:val="0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9">
    <w:name w:val="批注框文本 Char"/>
    <w:link w:val="2"/>
    <w:semiHidden/>
    <w:locked/>
    <w:uiPriority w:val="99"/>
    <w:rPr>
      <w:rFonts w:cs="Times New Roman"/>
      <w:sz w:val="18"/>
      <w:szCs w:val="18"/>
    </w:rPr>
  </w:style>
  <w:style w:type="character" w:customStyle="1" w:styleId="10">
    <w:name w:val="HTML 预设格式 Char"/>
    <w:link w:val="5"/>
    <w:locked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页眉 Char"/>
    <w:link w:val="4"/>
    <w:locked/>
    <w:uiPriority w:val="99"/>
    <w:rPr>
      <w:rFonts w:cs="Times New Roman"/>
      <w:sz w:val="18"/>
      <w:szCs w:val="18"/>
    </w:rPr>
  </w:style>
  <w:style w:type="character" w:customStyle="1" w:styleId="12">
    <w:name w:val="页脚 Char"/>
    <w:link w:val="3"/>
    <w:locked/>
    <w:uiPriority w:val="99"/>
    <w:rPr>
      <w:rFonts w:cs="Times New Roman"/>
      <w:sz w:val="18"/>
      <w:szCs w:val="18"/>
    </w:rPr>
  </w:style>
  <w:style w:type="character" w:customStyle="1" w:styleId="13">
    <w:name w:val="标题 Char"/>
    <w:basedOn w:val="8"/>
    <w:link w:val="6"/>
    <w:uiPriority w:val="0"/>
    <w:rPr>
      <w:rFonts w:asciiTheme="majorHAnsi" w:hAnsiTheme="majorHAnsi" w:cstheme="majorBidi"/>
      <w:b/>
      <w:bCs/>
      <w:kern w:val="2"/>
      <w:sz w:val="32"/>
      <w:szCs w:val="32"/>
    </w:rPr>
  </w:style>
  <w:style w:type="paragraph" w:customStyle="1" w:styleId="14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114A9FB-057B-4320-B21F-8B25995288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2</Words>
  <Characters>1839</Characters>
  <Lines>15</Lines>
  <Paragraphs>4</Paragraphs>
  <TotalTime>170</TotalTime>
  <ScaleCrop>false</ScaleCrop>
  <LinksUpToDate>false</LinksUpToDate>
  <CharactersWithSpaces>215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4T06:12:00Z</dcterms:created>
  <dc:creator>super</dc:creator>
  <cp:lastModifiedBy>余可乐</cp:lastModifiedBy>
  <dcterms:modified xsi:type="dcterms:W3CDTF">2022-01-23T14:32:12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AFCB125DCB14BD197FB5BB7847E353B</vt:lpwstr>
  </property>
</Properties>
</file>